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14D44" w14:textId="6ED67BE6" w:rsidR="00D37A28" w:rsidRDefault="003A0238" w:rsidP="003A0238">
      <w:pPr>
        <w:pStyle w:val="Heading1"/>
      </w:pPr>
      <w:r>
        <w:t xml:space="preserve">Patient Interview </w:t>
      </w:r>
      <w:r w:rsidR="39B8B851">
        <w:t>Guide</w:t>
      </w:r>
      <w:r w:rsidR="005056CA">
        <w:t xml:space="preserve"> – Phase 1</w:t>
      </w:r>
    </w:p>
    <w:p w14:paraId="1DD409C1" w14:textId="72CC6E62" w:rsidR="00AC7011" w:rsidRDefault="006F6076" w:rsidP="005056CA">
      <w:r>
        <w:t xml:space="preserve">The aim of this interview is to </w:t>
      </w:r>
      <w:r w:rsidR="00461FA7">
        <w:t xml:space="preserve">explore </w:t>
      </w:r>
      <w:r>
        <w:t>patients’ perspectives of the</w:t>
      </w:r>
      <w:r w:rsidR="00461FA7">
        <w:t>ir</w:t>
      </w:r>
      <w:r>
        <w:t xml:space="preserve"> perioperative </w:t>
      </w:r>
      <w:r w:rsidR="00461FA7">
        <w:t xml:space="preserve">care </w:t>
      </w:r>
      <w:r>
        <w:t xml:space="preserve">for </w:t>
      </w:r>
      <w:r w:rsidR="00B44AEB">
        <w:t xml:space="preserve">orthopaedic </w:t>
      </w:r>
      <w:r w:rsidR="00B7710E">
        <w:t xml:space="preserve">surgeries. We are interested in understanding the knowledge, attitudes, facilitators and barriers to engaging with the perioperative </w:t>
      </w:r>
      <w:r w:rsidR="65B2129C">
        <w:t>pathway</w:t>
      </w:r>
      <w:r w:rsidR="00B7710E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D36174" w14:paraId="57129B58" w14:textId="77777777" w:rsidTr="00323104">
        <w:trPr>
          <w:trHeight w:val="567"/>
        </w:trPr>
        <w:tc>
          <w:tcPr>
            <w:tcW w:w="3256" w:type="dxa"/>
          </w:tcPr>
          <w:p w14:paraId="1A770097" w14:textId="7FD00C1F" w:rsidR="00D36174" w:rsidRDefault="00D36174" w:rsidP="0062400F">
            <w:r>
              <w:t>Age</w:t>
            </w:r>
          </w:p>
        </w:tc>
        <w:tc>
          <w:tcPr>
            <w:tcW w:w="5760" w:type="dxa"/>
          </w:tcPr>
          <w:p w14:paraId="625E4F3C" w14:textId="77777777" w:rsidR="00D36174" w:rsidRDefault="00D36174" w:rsidP="0062400F"/>
        </w:tc>
      </w:tr>
      <w:tr w:rsidR="00D36174" w14:paraId="4DAC2600" w14:textId="77777777" w:rsidTr="00323104">
        <w:trPr>
          <w:trHeight w:val="567"/>
        </w:trPr>
        <w:tc>
          <w:tcPr>
            <w:tcW w:w="3256" w:type="dxa"/>
          </w:tcPr>
          <w:p w14:paraId="7FDE640B" w14:textId="7C300C83" w:rsidR="00852F8F" w:rsidRDefault="00D36174" w:rsidP="00852F8F">
            <w:r>
              <w:t>Gender</w:t>
            </w:r>
            <w:r w:rsidR="00323104">
              <w:t xml:space="preserve"> and Sex </w:t>
            </w:r>
          </w:p>
        </w:tc>
        <w:tc>
          <w:tcPr>
            <w:tcW w:w="5760" w:type="dxa"/>
          </w:tcPr>
          <w:p w14:paraId="11B0FB7A" w14:textId="3B36D262" w:rsidR="00D36174" w:rsidRDefault="005056CA" w:rsidP="0062400F">
            <w:sdt>
              <w:sdtPr>
                <w:id w:val="-11170580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0F21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30F21">
              <w:t xml:space="preserve"> Male </w:t>
            </w:r>
            <w:sdt>
              <w:sdtPr>
                <w:id w:val="17631015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0F21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30F21">
              <w:t xml:space="preserve"> Female </w:t>
            </w:r>
            <w:sdt>
              <w:sdtPr>
                <w:id w:val="-6371125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0F21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30F21">
              <w:t xml:space="preserve"> Other</w:t>
            </w:r>
          </w:p>
        </w:tc>
      </w:tr>
      <w:tr w:rsidR="00D36174" w14:paraId="5F09649B" w14:textId="77777777" w:rsidTr="00323104">
        <w:trPr>
          <w:trHeight w:val="567"/>
        </w:trPr>
        <w:tc>
          <w:tcPr>
            <w:tcW w:w="3256" w:type="dxa"/>
          </w:tcPr>
          <w:p w14:paraId="603AAE0E" w14:textId="46391446" w:rsidR="00D36174" w:rsidRDefault="00D36174" w:rsidP="0062400F">
            <w:r>
              <w:t>Surgery</w:t>
            </w:r>
            <w:r w:rsidR="00BE1B7C">
              <w:t xml:space="preserve"> type</w:t>
            </w:r>
          </w:p>
        </w:tc>
        <w:tc>
          <w:tcPr>
            <w:tcW w:w="5760" w:type="dxa"/>
          </w:tcPr>
          <w:p w14:paraId="46344A0B" w14:textId="77777777" w:rsidR="00D36174" w:rsidRDefault="00D36174" w:rsidP="0062400F"/>
        </w:tc>
      </w:tr>
      <w:tr w:rsidR="00CE7997" w14:paraId="1F55FB94" w14:textId="77777777" w:rsidTr="00323104">
        <w:trPr>
          <w:trHeight w:val="567"/>
        </w:trPr>
        <w:tc>
          <w:tcPr>
            <w:tcW w:w="3256" w:type="dxa"/>
          </w:tcPr>
          <w:p w14:paraId="7104A59C" w14:textId="36703A0C" w:rsidR="00CE7997" w:rsidRDefault="00CE7997" w:rsidP="0062400F">
            <w:r>
              <w:t>Aboriginal or TSI</w:t>
            </w:r>
          </w:p>
        </w:tc>
        <w:tc>
          <w:tcPr>
            <w:tcW w:w="5760" w:type="dxa"/>
          </w:tcPr>
          <w:p w14:paraId="5A5238B2" w14:textId="7A43DD7C" w:rsidR="00CE7997" w:rsidRDefault="005056CA" w:rsidP="0062400F">
            <w:sdt>
              <w:sdtPr>
                <w:id w:val="-21074178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0F21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30F21">
              <w:t xml:space="preserve"> Yes </w:t>
            </w:r>
            <w:sdt>
              <w:sdtPr>
                <w:id w:val="-11339391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0F21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30F21">
              <w:t xml:space="preserve"> No </w:t>
            </w:r>
            <w:sdt>
              <w:sdtPr>
                <w:id w:val="12638856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0F21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30F21">
              <w:t xml:space="preserve"> Prefer not to say</w:t>
            </w:r>
          </w:p>
        </w:tc>
      </w:tr>
      <w:tr w:rsidR="00CE7997" w14:paraId="47247CAC" w14:textId="77777777" w:rsidTr="00323104">
        <w:trPr>
          <w:trHeight w:val="567"/>
        </w:trPr>
        <w:tc>
          <w:tcPr>
            <w:tcW w:w="3256" w:type="dxa"/>
          </w:tcPr>
          <w:p w14:paraId="18814FC0" w14:textId="58AAC466" w:rsidR="00CE7997" w:rsidRDefault="00CC6FF6" w:rsidP="0062400F">
            <w:r>
              <w:t xml:space="preserve"> Is English your p</w:t>
            </w:r>
            <w:r w:rsidR="00CE7997">
              <w:t xml:space="preserve">rimary language </w:t>
            </w:r>
            <w:r w:rsidR="000B59F9">
              <w:t xml:space="preserve">spoken </w:t>
            </w:r>
            <w:r w:rsidR="00CE7997">
              <w:t>at home</w:t>
            </w:r>
            <w:r>
              <w:t>?</w:t>
            </w:r>
            <w:r w:rsidR="007A2773">
              <w:t xml:space="preserve"> </w:t>
            </w:r>
          </w:p>
        </w:tc>
        <w:tc>
          <w:tcPr>
            <w:tcW w:w="5760" w:type="dxa"/>
          </w:tcPr>
          <w:p w14:paraId="33DD2D6D" w14:textId="05A2FC03" w:rsidR="00CE7997" w:rsidRDefault="005056CA" w:rsidP="0062400F">
            <w:sdt>
              <w:sdtPr>
                <w:id w:val="8247866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0F21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30F21">
              <w:t xml:space="preserve"> Yes </w:t>
            </w:r>
            <w:sdt>
              <w:sdtPr>
                <w:id w:val="-19894654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0F21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30F21">
              <w:t xml:space="preserve"> No </w:t>
            </w:r>
          </w:p>
        </w:tc>
      </w:tr>
      <w:tr w:rsidR="0085048C" w14:paraId="4D25F50D" w14:textId="77777777" w:rsidTr="00323104">
        <w:trPr>
          <w:trHeight w:val="567"/>
        </w:trPr>
        <w:tc>
          <w:tcPr>
            <w:tcW w:w="3256" w:type="dxa"/>
          </w:tcPr>
          <w:p w14:paraId="777990B0" w14:textId="4B2A4982" w:rsidR="0085048C" w:rsidRDefault="0085048C" w:rsidP="0085048C">
            <w:pPr>
              <w:ind w:left="164" w:hanging="164"/>
            </w:pPr>
            <w:r>
              <w:t xml:space="preserve">   If no, what is your primary language spoken at home?</w:t>
            </w:r>
          </w:p>
        </w:tc>
        <w:tc>
          <w:tcPr>
            <w:tcW w:w="5760" w:type="dxa"/>
          </w:tcPr>
          <w:p w14:paraId="0DB0A7E7" w14:textId="77777777" w:rsidR="0085048C" w:rsidRDefault="0085048C" w:rsidP="0062400F"/>
        </w:tc>
      </w:tr>
      <w:tr w:rsidR="00C13611" w14:paraId="6329079C" w14:textId="77777777" w:rsidTr="00323104">
        <w:trPr>
          <w:trHeight w:val="567"/>
        </w:trPr>
        <w:tc>
          <w:tcPr>
            <w:tcW w:w="3256" w:type="dxa"/>
          </w:tcPr>
          <w:p w14:paraId="1D6258E9" w14:textId="5ECF56A0" w:rsidR="00C13611" w:rsidRDefault="00323104" w:rsidP="0062400F">
            <w:r>
              <w:t xml:space="preserve">Employment Status </w:t>
            </w:r>
          </w:p>
        </w:tc>
        <w:tc>
          <w:tcPr>
            <w:tcW w:w="5760" w:type="dxa"/>
          </w:tcPr>
          <w:p w14:paraId="60F99DD6" w14:textId="4845D9A3" w:rsidR="00C13611" w:rsidRDefault="005056CA" w:rsidP="0062400F">
            <w:sdt>
              <w:sdtPr>
                <w:id w:val="519649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45F8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A45F8A">
              <w:t xml:space="preserve"> Full time </w:t>
            </w:r>
            <w:sdt>
              <w:sdtPr>
                <w:id w:val="-19215517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45F8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A45F8A">
              <w:t xml:space="preserve"> Part time </w:t>
            </w:r>
            <w:sdt>
              <w:sdtPr>
                <w:id w:val="9085014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45F8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A45F8A">
              <w:t xml:space="preserve"> </w:t>
            </w:r>
            <w:r w:rsidR="00E803AF">
              <w:t xml:space="preserve">Casual </w:t>
            </w:r>
            <w:sdt>
              <w:sdtPr>
                <w:id w:val="125769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803A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803AF">
              <w:t xml:space="preserve"> </w:t>
            </w:r>
            <w:r w:rsidR="00772D39">
              <w:t xml:space="preserve">Unemployed </w:t>
            </w:r>
            <w:sdt>
              <w:sdtPr>
                <w:id w:val="-4313646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72D3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72D39">
              <w:t xml:space="preserve"> Retired</w:t>
            </w:r>
          </w:p>
        </w:tc>
      </w:tr>
      <w:tr w:rsidR="007C04DB" w14:paraId="06F7DE33" w14:textId="77777777" w:rsidTr="00323104">
        <w:trPr>
          <w:trHeight w:val="567"/>
        </w:trPr>
        <w:tc>
          <w:tcPr>
            <w:tcW w:w="3256" w:type="dxa"/>
          </w:tcPr>
          <w:p w14:paraId="4B7C183E" w14:textId="3A71BCF8" w:rsidR="007C04DB" w:rsidRDefault="007C04DB" w:rsidP="0062400F">
            <w:r>
              <w:t>Partnered/non-partnered</w:t>
            </w:r>
            <w:r w:rsidR="00323104">
              <w:t>/Living arrangement</w:t>
            </w:r>
          </w:p>
        </w:tc>
        <w:tc>
          <w:tcPr>
            <w:tcW w:w="5760" w:type="dxa"/>
          </w:tcPr>
          <w:p w14:paraId="72BAE534" w14:textId="77777777" w:rsidR="007C04DB" w:rsidRDefault="007C04DB" w:rsidP="0062400F"/>
        </w:tc>
      </w:tr>
      <w:tr w:rsidR="007C04DB" w14:paraId="06A13C8A" w14:textId="77777777" w:rsidTr="00323104">
        <w:trPr>
          <w:trHeight w:val="567"/>
        </w:trPr>
        <w:tc>
          <w:tcPr>
            <w:tcW w:w="3256" w:type="dxa"/>
          </w:tcPr>
          <w:p w14:paraId="43AD8641" w14:textId="563D3297" w:rsidR="007C04DB" w:rsidRDefault="004B45B5" w:rsidP="0062400F">
            <w:r>
              <w:t>What is your highest e</w:t>
            </w:r>
            <w:r w:rsidR="007C04DB">
              <w:t>ducation level</w:t>
            </w:r>
            <w:r>
              <w:t>?</w:t>
            </w:r>
          </w:p>
        </w:tc>
        <w:tc>
          <w:tcPr>
            <w:tcW w:w="5760" w:type="dxa"/>
          </w:tcPr>
          <w:p w14:paraId="73044A3F" w14:textId="590DD190" w:rsidR="007C04DB" w:rsidRDefault="005056CA" w:rsidP="0062400F">
            <w:sdt>
              <w:sdtPr>
                <w:id w:val="1608156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45B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4B45B5">
              <w:t xml:space="preserve"> </w:t>
            </w:r>
            <w:r w:rsidR="00D87602">
              <w:t xml:space="preserve">Year 12 or equivalent </w:t>
            </w:r>
            <w:sdt>
              <w:sdtPr>
                <w:id w:val="9744158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8760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A2055F">
              <w:t xml:space="preserve"> Diploma </w:t>
            </w:r>
            <w:sdt>
              <w:sdtPr>
                <w:id w:val="19090361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055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A2055F">
              <w:t xml:space="preserve"> Undergraduate </w:t>
            </w:r>
            <w:sdt>
              <w:sdtPr>
                <w:id w:val="7251092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055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A2055F">
              <w:t xml:space="preserve"> Postgraduate </w:t>
            </w:r>
            <w:sdt>
              <w:sdtPr>
                <w:id w:val="-18038435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055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A2055F">
              <w:t xml:space="preserve"> Other</w:t>
            </w:r>
          </w:p>
        </w:tc>
      </w:tr>
      <w:tr w:rsidR="00A2055F" w14:paraId="538BBE31" w14:textId="77777777" w:rsidTr="00323104">
        <w:trPr>
          <w:trHeight w:val="567"/>
        </w:trPr>
        <w:tc>
          <w:tcPr>
            <w:tcW w:w="3256" w:type="dxa"/>
          </w:tcPr>
          <w:p w14:paraId="0BE27778" w14:textId="79197F8A" w:rsidR="00A2055F" w:rsidRDefault="00A2055F" w:rsidP="00A2055F">
            <w:pPr>
              <w:ind w:left="164" w:hanging="164"/>
            </w:pPr>
            <w:r>
              <w:t xml:space="preserve">    If other, what is your highest education level?</w:t>
            </w:r>
          </w:p>
        </w:tc>
        <w:tc>
          <w:tcPr>
            <w:tcW w:w="5760" w:type="dxa"/>
          </w:tcPr>
          <w:p w14:paraId="0A0DEEB8" w14:textId="77777777" w:rsidR="00A2055F" w:rsidRDefault="00A2055F" w:rsidP="0062400F"/>
        </w:tc>
      </w:tr>
      <w:tr w:rsidR="005148B0" w14:paraId="19F864DA" w14:textId="77777777" w:rsidTr="5275D28C">
        <w:trPr>
          <w:trHeight w:val="567"/>
        </w:trPr>
        <w:tc>
          <w:tcPr>
            <w:tcW w:w="3256" w:type="dxa"/>
          </w:tcPr>
          <w:p w14:paraId="00C6A198" w14:textId="6660FD36" w:rsidR="005148B0" w:rsidRDefault="005148B0" w:rsidP="0062400F">
            <w:r>
              <w:t>How long have you had your pain for</w:t>
            </w:r>
            <w:r w:rsidR="00DC62D7">
              <w:t>?</w:t>
            </w:r>
          </w:p>
        </w:tc>
        <w:tc>
          <w:tcPr>
            <w:tcW w:w="5760" w:type="dxa"/>
          </w:tcPr>
          <w:p w14:paraId="5F31F106" w14:textId="540EF7CB" w:rsidR="005148B0" w:rsidRDefault="005056CA" w:rsidP="0062400F">
            <w:sdt>
              <w:sdtPr>
                <w:id w:val="-9984917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055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A2055F">
              <w:t xml:space="preserve"> </w:t>
            </w:r>
            <w:r w:rsidR="0047234C">
              <w:t xml:space="preserve">Under one year </w:t>
            </w:r>
            <w:sdt>
              <w:sdtPr>
                <w:id w:val="10973718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7234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47234C">
              <w:t xml:space="preserve"> </w:t>
            </w:r>
            <w:r w:rsidR="009E3E6F">
              <w:t>1</w:t>
            </w:r>
            <w:r w:rsidR="00DC62D7">
              <w:t xml:space="preserve"> – &lt;3 years </w:t>
            </w:r>
            <w:sdt>
              <w:sdtPr>
                <w:id w:val="-13936574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C62D7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8C01F5">
              <w:t xml:space="preserve"> 3 - &lt;5 years </w:t>
            </w:r>
            <w:sdt>
              <w:sdtPr>
                <w:id w:val="-2885104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C01F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8C01F5">
              <w:t xml:space="preserve"> 5 years or more</w:t>
            </w:r>
            <w:r w:rsidR="00DC62D7">
              <w:t xml:space="preserve"> </w:t>
            </w:r>
          </w:p>
        </w:tc>
      </w:tr>
    </w:tbl>
    <w:p w14:paraId="1A9491FC" w14:textId="57613B25" w:rsidR="00D36174" w:rsidRDefault="007A2FD9" w:rsidP="5275D28C">
      <w:pPr>
        <w:pStyle w:val="Subtitle"/>
      </w:pPr>
      <w:r>
        <w:t xml:space="preserve">Interview </w:t>
      </w:r>
      <w:r w:rsidR="5CA50EE6">
        <w:t>Guide</w:t>
      </w:r>
      <w:r>
        <w:t>*</w:t>
      </w:r>
    </w:p>
    <w:p w14:paraId="3919C66F" w14:textId="75E06B9D" w:rsidR="007A2FD9" w:rsidRDefault="007A2FD9" w:rsidP="007A2FD9">
      <w:r>
        <w:t>*</w:t>
      </w:r>
      <w:r w:rsidR="00A0333E">
        <w:t>T</w:t>
      </w:r>
      <w:r>
        <w:t>his is a guide only and questions may change based on the direction the participant wants to take the interview. The aim is to gain a rich insight into the patient’s true experience of perioperative manage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606"/>
        <w:gridCol w:w="3005"/>
      </w:tblGrid>
      <w:tr w:rsidR="007A2FD9" w14:paraId="01148CCA" w14:textId="77777777" w:rsidTr="007E1E69">
        <w:tc>
          <w:tcPr>
            <w:tcW w:w="2405" w:type="dxa"/>
          </w:tcPr>
          <w:p w14:paraId="104AFEA5" w14:textId="77777777" w:rsidR="007A2FD9" w:rsidRPr="003E222D" w:rsidRDefault="007A2FD9" w:rsidP="007A2FD9">
            <w:pPr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COM-B Framework</w:t>
            </w:r>
          </w:p>
          <w:p w14:paraId="380DCF44" w14:textId="5FF5017C" w:rsidR="007A2FD9" w:rsidRPr="003E222D" w:rsidRDefault="007A2FD9" w:rsidP="007A2FD9">
            <w:pPr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Question Area</w:t>
            </w:r>
          </w:p>
        </w:tc>
        <w:tc>
          <w:tcPr>
            <w:tcW w:w="3606" w:type="dxa"/>
          </w:tcPr>
          <w:p w14:paraId="605B7165" w14:textId="2BD7D951" w:rsidR="007A2FD9" w:rsidRPr="003E222D" w:rsidRDefault="007A2FD9" w:rsidP="007A2FD9">
            <w:pPr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Suggested Question</w:t>
            </w:r>
            <w:r w:rsidR="007721EF" w:rsidRPr="003E222D">
              <w:rPr>
                <w:rFonts w:ascii="Calibri" w:hAnsi="Calibri" w:cs="Calibri"/>
              </w:rPr>
              <w:t>s</w:t>
            </w:r>
          </w:p>
        </w:tc>
        <w:tc>
          <w:tcPr>
            <w:tcW w:w="3005" w:type="dxa"/>
          </w:tcPr>
          <w:p w14:paraId="04D52C63" w14:textId="083AE940" w:rsidR="007A2FD9" w:rsidRPr="003E222D" w:rsidRDefault="007A2FD9" w:rsidP="007A2FD9">
            <w:pPr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Prompts</w:t>
            </w:r>
          </w:p>
        </w:tc>
      </w:tr>
      <w:tr w:rsidR="007A2FD9" w14:paraId="120D3359" w14:textId="77777777" w:rsidTr="007E1E69">
        <w:tc>
          <w:tcPr>
            <w:tcW w:w="2405" w:type="dxa"/>
          </w:tcPr>
          <w:p w14:paraId="798A9705" w14:textId="753DC869" w:rsidR="007A2FD9" w:rsidRPr="003E222D" w:rsidRDefault="007A2FD9" w:rsidP="007A2FD9">
            <w:pPr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Introductory question</w:t>
            </w:r>
          </w:p>
        </w:tc>
        <w:tc>
          <w:tcPr>
            <w:tcW w:w="3606" w:type="dxa"/>
          </w:tcPr>
          <w:p w14:paraId="54D0A56F" w14:textId="25A31577" w:rsidR="007A2FD9" w:rsidRPr="003E222D" w:rsidRDefault="007A2FD9" w:rsidP="007A2FD9">
            <w:pPr>
              <w:rPr>
                <w:rFonts w:ascii="Calibri" w:hAnsi="Calibri" w:cs="Calibri"/>
              </w:rPr>
            </w:pPr>
          </w:p>
        </w:tc>
        <w:tc>
          <w:tcPr>
            <w:tcW w:w="3005" w:type="dxa"/>
          </w:tcPr>
          <w:p w14:paraId="63676EA9" w14:textId="0741D71C" w:rsidR="007A2FD9" w:rsidRPr="003E222D" w:rsidRDefault="007A2FD9" w:rsidP="007A2FD9">
            <w:pPr>
              <w:rPr>
                <w:rFonts w:ascii="Calibri" w:hAnsi="Calibri" w:cs="Calibri"/>
              </w:rPr>
            </w:pPr>
          </w:p>
        </w:tc>
      </w:tr>
      <w:tr w:rsidR="00C47060" w14:paraId="6F2DDE2D" w14:textId="77777777" w:rsidTr="00C47060">
        <w:trPr>
          <w:trHeight w:val="699"/>
        </w:trPr>
        <w:tc>
          <w:tcPr>
            <w:tcW w:w="2405" w:type="dxa"/>
            <w:vMerge w:val="restart"/>
          </w:tcPr>
          <w:p w14:paraId="0C69C50D" w14:textId="1DD1D2A0" w:rsidR="00C47060" w:rsidRPr="003E222D" w:rsidRDefault="00C47060" w:rsidP="007A2FD9">
            <w:pPr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Capability</w:t>
            </w:r>
          </w:p>
        </w:tc>
        <w:tc>
          <w:tcPr>
            <w:tcW w:w="3606" w:type="dxa"/>
          </w:tcPr>
          <w:p w14:paraId="4873BDBC" w14:textId="77777777" w:rsidR="00C47060" w:rsidRDefault="00C47060" w:rsidP="00C47060">
            <w:pPr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Could you tell me about what stands out for you or what you remember most clearly about waiting to have surgery?</w:t>
            </w:r>
          </w:p>
          <w:p w14:paraId="15F20C50" w14:textId="5DAEA97F" w:rsidR="008618E7" w:rsidRPr="003E222D" w:rsidRDefault="008618E7" w:rsidP="00C47060">
            <w:pPr>
              <w:rPr>
                <w:rFonts w:ascii="Calibri" w:hAnsi="Calibri" w:cs="Calibri"/>
              </w:rPr>
            </w:pPr>
          </w:p>
        </w:tc>
        <w:tc>
          <w:tcPr>
            <w:tcW w:w="3005" w:type="dxa"/>
            <w:vMerge w:val="restart"/>
          </w:tcPr>
          <w:p w14:paraId="50B948E2" w14:textId="6869051C" w:rsidR="00C47060" w:rsidRPr="003E222D" w:rsidRDefault="00C47060" w:rsidP="007A2FD9">
            <w:pPr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What life impact did waiting for surgery have for you? How long did you have to wait from initial referral to seeing a surgeon, from seeing the surgeon to surgery?</w:t>
            </w:r>
          </w:p>
        </w:tc>
      </w:tr>
      <w:tr w:rsidR="00C47060" w14:paraId="07CDE27F" w14:textId="77777777" w:rsidTr="007E1E69">
        <w:trPr>
          <w:trHeight w:val="1075"/>
        </w:trPr>
        <w:tc>
          <w:tcPr>
            <w:tcW w:w="2405" w:type="dxa"/>
            <w:vMerge/>
          </w:tcPr>
          <w:p w14:paraId="1F9D0374" w14:textId="77777777" w:rsidR="00C47060" w:rsidRPr="003E222D" w:rsidRDefault="00C47060" w:rsidP="007A2FD9">
            <w:pPr>
              <w:rPr>
                <w:rFonts w:ascii="Calibri" w:hAnsi="Calibri" w:cs="Calibri"/>
              </w:rPr>
            </w:pPr>
          </w:p>
        </w:tc>
        <w:tc>
          <w:tcPr>
            <w:tcW w:w="3606" w:type="dxa"/>
          </w:tcPr>
          <w:p w14:paraId="659A2CEA" w14:textId="2F26BA23" w:rsidR="00C47060" w:rsidRPr="003E222D" w:rsidRDefault="00C47060" w:rsidP="00C47060">
            <w:pPr>
              <w:rPr>
                <w:rFonts w:ascii="Calibri" w:hAnsi="Calibri" w:cs="Calibri"/>
              </w:rPr>
            </w:pPr>
            <w:r w:rsidRPr="003E222D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id you feel physically prepared for the surgery and recovery process?</w:t>
            </w:r>
          </w:p>
        </w:tc>
        <w:tc>
          <w:tcPr>
            <w:tcW w:w="3005" w:type="dxa"/>
            <w:vMerge/>
          </w:tcPr>
          <w:p w14:paraId="66B9FA8D" w14:textId="77777777" w:rsidR="00C47060" w:rsidRPr="003E222D" w:rsidRDefault="00C47060" w:rsidP="007A2FD9">
            <w:pPr>
              <w:rPr>
                <w:rFonts w:ascii="Calibri" w:hAnsi="Calibri" w:cs="Calibri"/>
              </w:rPr>
            </w:pPr>
          </w:p>
        </w:tc>
      </w:tr>
      <w:tr w:rsidR="00C47060" w14:paraId="5E8ACFC1" w14:textId="77777777" w:rsidTr="00C47060">
        <w:trPr>
          <w:trHeight w:val="899"/>
        </w:trPr>
        <w:tc>
          <w:tcPr>
            <w:tcW w:w="2405" w:type="dxa"/>
            <w:vMerge/>
          </w:tcPr>
          <w:p w14:paraId="0076CB80" w14:textId="77777777" w:rsidR="00C47060" w:rsidRPr="003E222D" w:rsidRDefault="00C47060" w:rsidP="007A2FD9">
            <w:pPr>
              <w:rPr>
                <w:rFonts w:ascii="Calibri" w:hAnsi="Calibri" w:cs="Calibri"/>
              </w:rPr>
            </w:pPr>
          </w:p>
        </w:tc>
        <w:tc>
          <w:tcPr>
            <w:tcW w:w="3606" w:type="dxa"/>
          </w:tcPr>
          <w:p w14:paraId="6869AB2A" w14:textId="6F84F360" w:rsidR="00C47060" w:rsidRPr="003E222D" w:rsidRDefault="00C47060" w:rsidP="007A2FD9">
            <w:pPr>
              <w:rPr>
                <w:rFonts w:ascii="Calibri" w:hAnsi="Calibri" w:cs="Calibri"/>
              </w:rPr>
            </w:pPr>
            <w:r w:rsidRPr="003E222D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Were there any physical </w:t>
            </w:r>
            <w:r w:rsidRPr="003E222D">
              <w:rPr>
                <w:rFonts w:ascii="Calibri" w:hAnsi="Calibri" w:cs="Calibri"/>
              </w:rPr>
              <w:t>challenges that made it difficult to follow pre- operative instructions?</w:t>
            </w:r>
          </w:p>
        </w:tc>
        <w:tc>
          <w:tcPr>
            <w:tcW w:w="3005" w:type="dxa"/>
            <w:vMerge/>
          </w:tcPr>
          <w:p w14:paraId="38D856E8" w14:textId="77777777" w:rsidR="00C47060" w:rsidRPr="003E222D" w:rsidRDefault="00C47060" w:rsidP="007A2FD9">
            <w:pPr>
              <w:rPr>
                <w:rFonts w:ascii="Calibri" w:hAnsi="Calibri" w:cs="Calibri"/>
              </w:rPr>
            </w:pPr>
          </w:p>
        </w:tc>
      </w:tr>
      <w:tr w:rsidR="00C47060" w14:paraId="63F7AD1F" w14:textId="77777777" w:rsidTr="00C47060">
        <w:trPr>
          <w:trHeight w:val="825"/>
        </w:trPr>
        <w:tc>
          <w:tcPr>
            <w:tcW w:w="2405" w:type="dxa"/>
            <w:vMerge/>
          </w:tcPr>
          <w:p w14:paraId="0E511847" w14:textId="77777777" w:rsidR="00C47060" w:rsidRPr="003E222D" w:rsidRDefault="00C47060" w:rsidP="007A2FD9">
            <w:pPr>
              <w:rPr>
                <w:rFonts w:ascii="Calibri" w:hAnsi="Calibri" w:cs="Calibri"/>
              </w:rPr>
            </w:pPr>
          </w:p>
        </w:tc>
        <w:tc>
          <w:tcPr>
            <w:tcW w:w="3606" w:type="dxa"/>
          </w:tcPr>
          <w:p w14:paraId="581D0441" w14:textId="41FBF99F" w:rsidR="00C47060" w:rsidRPr="003E222D" w:rsidRDefault="00C47060" w:rsidP="007A2FD9">
            <w:pPr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How well did you understand the information provided about your surgery and recovery?</w:t>
            </w:r>
          </w:p>
        </w:tc>
        <w:tc>
          <w:tcPr>
            <w:tcW w:w="3005" w:type="dxa"/>
            <w:vMerge/>
          </w:tcPr>
          <w:p w14:paraId="6C390EBF" w14:textId="77777777" w:rsidR="00C47060" w:rsidRPr="003E222D" w:rsidRDefault="00C47060" w:rsidP="007A2FD9">
            <w:pPr>
              <w:rPr>
                <w:rFonts w:ascii="Calibri" w:hAnsi="Calibri" w:cs="Calibri"/>
              </w:rPr>
            </w:pPr>
          </w:p>
        </w:tc>
      </w:tr>
      <w:tr w:rsidR="00C47060" w14:paraId="2798DFC3" w14:textId="77777777" w:rsidTr="00C47060">
        <w:trPr>
          <w:trHeight w:val="838"/>
        </w:trPr>
        <w:tc>
          <w:tcPr>
            <w:tcW w:w="2405" w:type="dxa"/>
            <w:vMerge/>
          </w:tcPr>
          <w:p w14:paraId="2FB9624B" w14:textId="77777777" w:rsidR="00C47060" w:rsidRPr="003E222D" w:rsidRDefault="00C47060" w:rsidP="007A2FD9">
            <w:pPr>
              <w:rPr>
                <w:rFonts w:ascii="Calibri" w:hAnsi="Calibri" w:cs="Calibri"/>
              </w:rPr>
            </w:pPr>
          </w:p>
        </w:tc>
        <w:tc>
          <w:tcPr>
            <w:tcW w:w="3606" w:type="dxa"/>
          </w:tcPr>
          <w:p w14:paraId="75FC9D87" w14:textId="61B180E9" w:rsidR="00C47060" w:rsidRPr="003E222D" w:rsidRDefault="00C47060" w:rsidP="00C47060">
            <w:pPr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Did you feel confident in managing your care before and after the surgery?</w:t>
            </w:r>
          </w:p>
        </w:tc>
        <w:tc>
          <w:tcPr>
            <w:tcW w:w="3005" w:type="dxa"/>
            <w:vMerge/>
          </w:tcPr>
          <w:p w14:paraId="77342C6A" w14:textId="77777777" w:rsidR="00C47060" w:rsidRPr="003E222D" w:rsidRDefault="00C47060" w:rsidP="007A2FD9">
            <w:pPr>
              <w:rPr>
                <w:rFonts w:ascii="Calibri" w:hAnsi="Calibri" w:cs="Calibri"/>
              </w:rPr>
            </w:pPr>
          </w:p>
        </w:tc>
      </w:tr>
      <w:tr w:rsidR="00C47060" w14:paraId="179572A8" w14:textId="77777777" w:rsidTr="00C47060">
        <w:trPr>
          <w:trHeight w:val="991"/>
        </w:trPr>
        <w:tc>
          <w:tcPr>
            <w:tcW w:w="2405" w:type="dxa"/>
            <w:vMerge/>
          </w:tcPr>
          <w:p w14:paraId="2ECCFC0E" w14:textId="77777777" w:rsidR="00C47060" w:rsidRPr="003E222D" w:rsidRDefault="00C47060" w:rsidP="007A2FD9">
            <w:pPr>
              <w:rPr>
                <w:rFonts w:ascii="Calibri" w:hAnsi="Calibri" w:cs="Calibri"/>
              </w:rPr>
            </w:pPr>
          </w:p>
        </w:tc>
        <w:tc>
          <w:tcPr>
            <w:tcW w:w="3606" w:type="dxa"/>
          </w:tcPr>
          <w:p w14:paraId="08EE721E" w14:textId="6FC77CA2" w:rsidR="00C47060" w:rsidRPr="003E222D" w:rsidRDefault="00C47060" w:rsidP="00C47060">
            <w:pPr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Were you able to remember and follow the instructions given by your healthcare team?</w:t>
            </w:r>
          </w:p>
        </w:tc>
        <w:tc>
          <w:tcPr>
            <w:tcW w:w="3005" w:type="dxa"/>
            <w:vMerge/>
          </w:tcPr>
          <w:p w14:paraId="3E9C91E2" w14:textId="77777777" w:rsidR="00C47060" w:rsidRPr="003E222D" w:rsidRDefault="00C47060" w:rsidP="007A2FD9">
            <w:pPr>
              <w:rPr>
                <w:rFonts w:ascii="Calibri" w:hAnsi="Calibri" w:cs="Calibri"/>
              </w:rPr>
            </w:pPr>
          </w:p>
        </w:tc>
      </w:tr>
      <w:tr w:rsidR="008618E7" w14:paraId="74055198" w14:textId="77777777" w:rsidTr="008618E7">
        <w:trPr>
          <w:trHeight w:val="950"/>
        </w:trPr>
        <w:tc>
          <w:tcPr>
            <w:tcW w:w="2405" w:type="dxa"/>
            <w:vMerge w:val="restart"/>
          </w:tcPr>
          <w:p w14:paraId="4DB16539" w14:textId="5D6D5BE8" w:rsidR="008618E7" w:rsidRPr="003E222D" w:rsidRDefault="008618E7" w:rsidP="007A2FD9">
            <w:pPr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Opportunity</w:t>
            </w:r>
          </w:p>
        </w:tc>
        <w:tc>
          <w:tcPr>
            <w:tcW w:w="3606" w:type="dxa"/>
          </w:tcPr>
          <w:p w14:paraId="005A2DB6" w14:textId="1E30D83D" w:rsidR="008618E7" w:rsidRPr="003E222D" w:rsidRDefault="008618E7" w:rsidP="008618E7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Did you feel supported by family, friends, or caregivers during your surgical journey?</w:t>
            </w:r>
          </w:p>
        </w:tc>
        <w:tc>
          <w:tcPr>
            <w:tcW w:w="3005" w:type="dxa"/>
          </w:tcPr>
          <w:p w14:paraId="298525BB" w14:textId="5E76849D" w:rsidR="008618E7" w:rsidRPr="003E222D" w:rsidRDefault="008618E7" w:rsidP="007A2FD9">
            <w:pPr>
              <w:rPr>
                <w:rFonts w:ascii="Calibri" w:hAnsi="Calibri" w:cs="Calibri"/>
              </w:rPr>
            </w:pPr>
          </w:p>
        </w:tc>
      </w:tr>
      <w:tr w:rsidR="008618E7" w14:paraId="308734B0" w14:textId="77777777" w:rsidTr="008618E7">
        <w:trPr>
          <w:trHeight w:val="722"/>
        </w:trPr>
        <w:tc>
          <w:tcPr>
            <w:tcW w:w="2405" w:type="dxa"/>
            <w:vMerge/>
          </w:tcPr>
          <w:p w14:paraId="698CEBF6" w14:textId="77777777" w:rsidR="008618E7" w:rsidRPr="003E222D" w:rsidRDefault="008618E7" w:rsidP="007A2FD9">
            <w:pPr>
              <w:rPr>
                <w:rFonts w:ascii="Calibri" w:hAnsi="Calibri" w:cs="Calibri"/>
              </w:rPr>
            </w:pPr>
          </w:p>
        </w:tc>
        <w:tc>
          <w:tcPr>
            <w:tcW w:w="3606" w:type="dxa"/>
          </w:tcPr>
          <w:p w14:paraId="5E452CAF" w14:textId="51D14A2E" w:rsidR="008618E7" w:rsidRPr="003E222D" w:rsidRDefault="008618E7" w:rsidP="008618E7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How would you describe your interactions with healthcare staff?</w:t>
            </w:r>
          </w:p>
        </w:tc>
        <w:tc>
          <w:tcPr>
            <w:tcW w:w="3005" w:type="dxa"/>
          </w:tcPr>
          <w:p w14:paraId="011F44AD" w14:textId="77777777" w:rsidR="008618E7" w:rsidRPr="003E222D" w:rsidRDefault="008618E7" w:rsidP="008618E7">
            <w:pPr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Did you feel staff communicated well? Did you feel cared for?</w:t>
            </w:r>
          </w:p>
          <w:p w14:paraId="1ED01A21" w14:textId="77777777" w:rsidR="008618E7" w:rsidRPr="003E222D" w:rsidRDefault="008618E7" w:rsidP="007A2FD9">
            <w:pPr>
              <w:rPr>
                <w:rFonts w:ascii="Calibri" w:hAnsi="Calibri" w:cs="Calibri"/>
              </w:rPr>
            </w:pPr>
          </w:p>
        </w:tc>
      </w:tr>
      <w:tr w:rsidR="008618E7" w14:paraId="047771C4" w14:textId="77777777" w:rsidTr="007E1E69">
        <w:trPr>
          <w:trHeight w:val="950"/>
        </w:trPr>
        <w:tc>
          <w:tcPr>
            <w:tcW w:w="2405" w:type="dxa"/>
            <w:vMerge/>
          </w:tcPr>
          <w:p w14:paraId="4DFD0F77" w14:textId="77777777" w:rsidR="008618E7" w:rsidRPr="003E222D" w:rsidRDefault="008618E7" w:rsidP="007A2FD9">
            <w:pPr>
              <w:rPr>
                <w:rFonts w:ascii="Calibri" w:hAnsi="Calibri" w:cs="Calibri"/>
              </w:rPr>
            </w:pPr>
          </w:p>
        </w:tc>
        <w:tc>
          <w:tcPr>
            <w:tcW w:w="3606" w:type="dxa"/>
          </w:tcPr>
          <w:p w14:paraId="004725AC" w14:textId="7157404D" w:rsidR="008618E7" w:rsidRPr="003E222D" w:rsidRDefault="008618E7" w:rsidP="008618E7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Did cultural or language differences impact your understanding or comfort during the process?</w:t>
            </w:r>
          </w:p>
        </w:tc>
        <w:tc>
          <w:tcPr>
            <w:tcW w:w="3005" w:type="dxa"/>
          </w:tcPr>
          <w:p w14:paraId="447CD801" w14:textId="77777777" w:rsidR="008618E7" w:rsidRPr="003E222D" w:rsidRDefault="008618E7" w:rsidP="007A2FD9">
            <w:pPr>
              <w:rPr>
                <w:rFonts w:ascii="Calibri" w:hAnsi="Calibri" w:cs="Calibri"/>
              </w:rPr>
            </w:pPr>
          </w:p>
        </w:tc>
      </w:tr>
      <w:tr w:rsidR="008618E7" w14:paraId="16F10A39" w14:textId="77777777" w:rsidTr="007E1E69">
        <w:trPr>
          <w:trHeight w:val="950"/>
        </w:trPr>
        <w:tc>
          <w:tcPr>
            <w:tcW w:w="2405" w:type="dxa"/>
            <w:vMerge/>
          </w:tcPr>
          <w:p w14:paraId="75540E11" w14:textId="77777777" w:rsidR="008618E7" w:rsidRPr="003E222D" w:rsidRDefault="008618E7" w:rsidP="007A2FD9">
            <w:pPr>
              <w:rPr>
                <w:rFonts w:ascii="Calibri" w:hAnsi="Calibri" w:cs="Calibri"/>
              </w:rPr>
            </w:pPr>
          </w:p>
        </w:tc>
        <w:tc>
          <w:tcPr>
            <w:tcW w:w="3606" w:type="dxa"/>
          </w:tcPr>
          <w:p w14:paraId="34ACA646" w14:textId="4C254A45" w:rsidR="008618E7" w:rsidRPr="003E222D" w:rsidRDefault="008618E7" w:rsidP="008618E7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  <w:proofErr w:type="gramStart"/>
            <w:r w:rsidRPr="003E222D">
              <w:rPr>
                <w:rFonts w:ascii="Calibri" w:hAnsi="Calibri" w:cs="Calibri"/>
              </w:rPr>
              <w:t>Was</w:t>
            </w:r>
            <w:proofErr w:type="gramEnd"/>
            <w:r w:rsidRPr="003E222D">
              <w:rPr>
                <w:rFonts w:ascii="Calibri" w:hAnsi="Calibri" w:cs="Calibri"/>
              </w:rPr>
              <w:t xml:space="preserve"> the hospital environment and its facilities accommodating to your needs?</w:t>
            </w:r>
          </w:p>
        </w:tc>
        <w:tc>
          <w:tcPr>
            <w:tcW w:w="3005" w:type="dxa"/>
          </w:tcPr>
          <w:p w14:paraId="5E73AE42" w14:textId="77777777" w:rsidR="008618E7" w:rsidRPr="003E222D" w:rsidRDefault="008618E7" w:rsidP="007A2FD9">
            <w:pPr>
              <w:rPr>
                <w:rFonts w:ascii="Calibri" w:hAnsi="Calibri" w:cs="Calibri"/>
              </w:rPr>
            </w:pPr>
          </w:p>
        </w:tc>
      </w:tr>
      <w:tr w:rsidR="008618E7" w14:paraId="059FFEA9" w14:textId="77777777" w:rsidTr="007E1E69">
        <w:trPr>
          <w:trHeight w:val="950"/>
        </w:trPr>
        <w:tc>
          <w:tcPr>
            <w:tcW w:w="2405" w:type="dxa"/>
            <w:vMerge/>
          </w:tcPr>
          <w:p w14:paraId="3821E3EE" w14:textId="77777777" w:rsidR="008618E7" w:rsidRPr="003E222D" w:rsidRDefault="008618E7" w:rsidP="007A2FD9">
            <w:pPr>
              <w:rPr>
                <w:rFonts w:ascii="Calibri" w:hAnsi="Calibri" w:cs="Calibri"/>
              </w:rPr>
            </w:pPr>
          </w:p>
        </w:tc>
        <w:tc>
          <w:tcPr>
            <w:tcW w:w="3606" w:type="dxa"/>
          </w:tcPr>
          <w:p w14:paraId="0731F649" w14:textId="263D9362" w:rsidR="008618E7" w:rsidRPr="003E222D" w:rsidRDefault="008618E7" w:rsidP="008618E7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Were there any logistical challenges, such as transportation or accessibility, that affected your experience?</w:t>
            </w:r>
          </w:p>
        </w:tc>
        <w:tc>
          <w:tcPr>
            <w:tcW w:w="3005" w:type="dxa"/>
          </w:tcPr>
          <w:p w14:paraId="22C1F350" w14:textId="77777777" w:rsidR="008618E7" w:rsidRPr="003E222D" w:rsidRDefault="008618E7" w:rsidP="007A2FD9">
            <w:pPr>
              <w:rPr>
                <w:rFonts w:ascii="Calibri" w:hAnsi="Calibri" w:cs="Calibri"/>
              </w:rPr>
            </w:pPr>
          </w:p>
        </w:tc>
      </w:tr>
      <w:tr w:rsidR="008618E7" w14:paraId="3075D86B" w14:textId="77777777" w:rsidTr="007E1E69">
        <w:trPr>
          <w:trHeight w:val="950"/>
        </w:trPr>
        <w:tc>
          <w:tcPr>
            <w:tcW w:w="2405" w:type="dxa"/>
            <w:vMerge/>
          </w:tcPr>
          <w:p w14:paraId="65F94E84" w14:textId="77777777" w:rsidR="008618E7" w:rsidRPr="003E222D" w:rsidRDefault="008618E7" w:rsidP="007A2FD9">
            <w:pPr>
              <w:rPr>
                <w:rFonts w:ascii="Calibri" w:hAnsi="Calibri" w:cs="Calibri"/>
              </w:rPr>
            </w:pPr>
          </w:p>
        </w:tc>
        <w:tc>
          <w:tcPr>
            <w:tcW w:w="3606" w:type="dxa"/>
          </w:tcPr>
          <w:p w14:paraId="284615D7" w14:textId="234BE25B" w:rsidR="008618E7" w:rsidRPr="003E222D" w:rsidRDefault="008618E7" w:rsidP="007A2FD9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Did you have access to the tools or equipment you needed for recovery</w:t>
            </w:r>
            <w:r>
              <w:rPr>
                <w:rFonts w:ascii="Calibri" w:hAnsi="Calibri" w:cs="Calibri"/>
              </w:rPr>
              <w:t>?</w:t>
            </w:r>
          </w:p>
        </w:tc>
        <w:tc>
          <w:tcPr>
            <w:tcW w:w="3005" w:type="dxa"/>
          </w:tcPr>
          <w:p w14:paraId="23C0A48F" w14:textId="5274EC4D" w:rsidR="008618E7" w:rsidRPr="003E222D" w:rsidRDefault="008618E7" w:rsidP="007A2FD9">
            <w:pPr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For example</w:t>
            </w:r>
            <w:r>
              <w:rPr>
                <w:rFonts w:ascii="Calibri" w:hAnsi="Calibri" w:cs="Calibri"/>
              </w:rPr>
              <w:t>:</w:t>
            </w:r>
            <w:r w:rsidRPr="003E222D">
              <w:rPr>
                <w:rFonts w:ascii="Calibri" w:hAnsi="Calibri" w:cs="Calibri"/>
              </w:rPr>
              <w:t xml:space="preserve"> mobility aids, pain management supplies?</w:t>
            </w:r>
          </w:p>
        </w:tc>
      </w:tr>
      <w:tr w:rsidR="008618E7" w14:paraId="40DED192" w14:textId="77777777" w:rsidTr="00CF2CC3">
        <w:trPr>
          <w:trHeight w:val="699"/>
        </w:trPr>
        <w:tc>
          <w:tcPr>
            <w:tcW w:w="2405" w:type="dxa"/>
            <w:vMerge w:val="restart"/>
          </w:tcPr>
          <w:p w14:paraId="0B182C2F" w14:textId="6B366CC1" w:rsidR="008618E7" w:rsidRPr="003E222D" w:rsidRDefault="008618E7" w:rsidP="007A2FD9">
            <w:pPr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Motivation</w:t>
            </w:r>
          </w:p>
        </w:tc>
        <w:tc>
          <w:tcPr>
            <w:tcW w:w="3606" w:type="dxa"/>
          </w:tcPr>
          <w:p w14:paraId="56408765" w14:textId="2F7E71C6" w:rsidR="008618E7" w:rsidRPr="003E222D" w:rsidRDefault="008618E7" w:rsidP="00CF2CC3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What motivated you to undergo this surgery?</w:t>
            </w:r>
          </w:p>
        </w:tc>
        <w:tc>
          <w:tcPr>
            <w:tcW w:w="3005" w:type="dxa"/>
          </w:tcPr>
          <w:p w14:paraId="6DCE5CF7" w14:textId="77777777" w:rsidR="008618E7" w:rsidRPr="003E222D" w:rsidRDefault="008618E7" w:rsidP="007A2FD9">
            <w:pPr>
              <w:rPr>
                <w:rFonts w:ascii="Calibri" w:hAnsi="Calibri" w:cs="Calibri"/>
              </w:rPr>
            </w:pPr>
          </w:p>
          <w:p w14:paraId="3963B335" w14:textId="1F54E432" w:rsidR="008618E7" w:rsidRPr="003E222D" w:rsidRDefault="008618E7" w:rsidP="007A2FD9">
            <w:pPr>
              <w:rPr>
                <w:rFonts w:ascii="Calibri" w:hAnsi="Calibri" w:cs="Calibri"/>
              </w:rPr>
            </w:pPr>
          </w:p>
        </w:tc>
      </w:tr>
      <w:tr w:rsidR="008618E7" w14:paraId="79AB58D7" w14:textId="77777777" w:rsidTr="00CF2CC3">
        <w:trPr>
          <w:trHeight w:val="988"/>
        </w:trPr>
        <w:tc>
          <w:tcPr>
            <w:tcW w:w="2405" w:type="dxa"/>
            <w:vMerge/>
          </w:tcPr>
          <w:p w14:paraId="3B06206A" w14:textId="77777777" w:rsidR="008618E7" w:rsidRPr="003E222D" w:rsidRDefault="008618E7" w:rsidP="007A2FD9">
            <w:pPr>
              <w:rPr>
                <w:rFonts w:ascii="Calibri" w:hAnsi="Calibri" w:cs="Calibri"/>
              </w:rPr>
            </w:pPr>
          </w:p>
        </w:tc>
        <w:tc>
          <w:tcPr>
            <w:tcW w:w="3606" w:type="dxa"/>
          </w:tcPr>
          <w:p w14:paraId="75165E71" w14:textId="04F0E9E2" w:rsidR="008618E7" w:rsidRPr="003E222D" w:rsidRDefault="008618E7" w:rsidP="007721EF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Did you believe that the surgery and recovery plan would help you achieve your health goals?</w:t>
            </w:r>
          </w:p>
        </w:tc>
        <w:tc>
          <w:tcPr>
            <w:tcW w:w="3005" w:type="dxa"/>
          </w:tcPr>
          <w:p w14:paraId="76321061" w14:textId="77777777" w:rsidR="008618E7" w:rsidRPr="003E222D" w:rsidRDefault="008618E7" w:rsidP="007A2FD9">
            <w:pPr>
              <w:rPr>
                <w:rFonts w:ascii="Calibri" w:hAnsi="Calibri" w:cs="Calibri"/>
              </w:rPr>
            </w:pPr>
          </w:p>
        </w:tc>
      </w:tr>
      <w:tr w:rsidR="008618E7" w14:paraId="2160CA18" w14:textId="77777777" w:rsidTr="007E1E69">
        <w:trPr>
          <w:trHeight w:val="1086"/>
        </w:trPr>
        <w:tc>
          <w:tcPr>
            <w:tcW w:w="2405" w:type="dxa"/>
            <w:vMerge/>
          </w:tcPr>
          <w:p w14:paraId="3D7C16D5" w14:textId="77777777" w:rsidR="008618E7" w:rsidRPr="003E222D" w:rsidRDefault="008618E7" w:rsidP="007A2FD9">
            <w:pPr>
              <w:rPr>
                <w:rFonts w:ascii="Calibri" w:hAnsi="Calibri" w:cs="Calibri"/>
              </w:rPr>
            </w:pPr>
          </w:p>
        </w:tc>
        <w:tc>
          <w:tcPr>
            <w:tcW w:w="3606" w:type="dxa"/>
          </w:tcPr>
          <w:p w14:paraId="5C84C46A" w14:textId="3D0B986D" w:rsidR="008618E7" w:rsidRPr="003E222D" w:rsidRDefault="008618E7" w:rsidP="007721EF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Were there any concerns or fears that made you hesitant about the process?</w:t>
            </w:r>
          </w:p>
        </w:tc>
        <w:tc>
          <w:tcPr>
            <w:tcW w:w="3005" w:type="dxa"/>
          </w:tcPr>
          <w:p w14:paraId="6C700AF2" w14:textId="77777777" w:rsidR="008618E7" w:rsidRPr="003E222D" w:rsidRDefault="008618E7" w:rsidP="007A2FD9">
            <w:pPr>
              <w:rPr>
                <w:rFonts w:ascii="Calibri" w:hAnsi="Calibri" w:cs="Calibri"/>
              </w:rPr>
            </w:pPr>
          </w:p>
        </w:tc>
      </w:tr>
      <w:tr w:rsidR="008618E7" w14:paraId="5417EB63" w14:textId="77777777" w:rsidTr="00A85E7F">
        <w:trPr>
          <w:trHeight w:val="699"/>
        </w:trPr>
        <w:tc>
          <w:tcPr>
            <w:tcW w:w="2405" w:type="dxa"/>
            <w:vMerge/>
          </w:tcPr>
          <w:p w14:paraId="1935CF04" w14:textId="77777777" w:rsidR="008618E7" w:rsidRPr="003E222D" w:rsidRDefault="008618E7" w:rsidP="007A2FD9">
            <w:pPr>
              <w:rPr>
                <w:rFonts w:ascii="Calibri" w:hAnsi="Calibri" w:cs="Calibri"/>
              </w:rPr>
            </w:pPr>
          </w:p>
        </w:tc>
        <w:tc>
          <w:tcPr>
            <w:tcW w:w="3606" w:type="dxa"/>
          </w:tcPr>
          <w:p w14:paraId="40538D31" w14:textId="63E7D58F" w:rsidR="008618E7" w:rsidRPr="003E222D" w:rsidRDefault="00CF2CC3" w:rsidP="007721EF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How did your emotions influence your perioperative journey?</w:t>
            </w:r>
          </w:p>
        </w:tc>
        <w:tc>
          <w:tcPr>
            <w:tcW w:w="3005" w:type="dxa"/>
          </w:tcPr>
          <w:p w14:paraId="605C683E" w14:textId="16C31C59" w:rsidR="008618E7" w:rsidRPr="003E222D" w:rsidRDefault="00A85E7F" w:rsidP="007A2FD9">
            <w:pPr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Did you feel scared or worried at any time?</w:t>
            </w:r>
          </w:p>
        </w:tc>
      </w:tr>
      <w:tr w:rsidR="008618E7" w14:paraId="03EAC1D5" w14:textId="77777777" w:rsidTr="007E1E69">
        <w:trPr>
          <w:trHeight w:val="1086"/>
        </w:trPr>
        <w:tc>
          <w:tcPr>
            <w:tcW w:w="2405" w:type="dxa"/>
            <w:vMerge/>
          </w:tcPr>
          <w:p w14:paraId="34AE1F24" w14:textId="77777777" w:rsidR="008618E7" w:rsidRPr="003E222D" w:rsidRDefault="008618E7" w:rsidP="007A2FD9">
            <w:pPr>
              <w:rPr>
                <w:rFonts w:ascii="Calibri" w:hAnsi="Calibri" w:cs="Calibri"/>
              </w:rPr>
            </w:pPr>
          </w:p>
        </w:tc>
        <w:tc>
          <w:tcPr>
            <w:tcW w:w="3606" w:type="dxa"/>
          </w:tcPr>
          <w:p w14:paraId="16ED6A51" w14:textId="27D8C921" w:rsidR="008618E7" w:rsidRPr="003E222D" w:rsidRDefault="00CF2CC3" w:rsidP="007721EF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Did the attitudes or behaviour staff impact your feelings about the surgery? What about friends or family?</w:t>
            </w:r>
          </w:p>
        </w:tc>
        <w:tc>
          <w:tcPr>
            <w:tcW w:w="3005" w:type="dxa"/>
          </w:tcPr>
          <w:p w14:paraId="2D146EC8" w14:textId="77777777" w:rsidR="008618E7" w:rsidRPr="003E222D" w:rsidRDefault="008618E7" w:rsidP="007A2FD9">
            <w:pPr>
              <w:rPr>
                <w:rFonts w:ascii="Calibri" w:hAnsi="Calibri" w:cs="Calibri"/>
              </w:rPr>
            </w:pPr>
          </w:p>
        </w:tc>
      </w:tr>
      <w:tr w:rsidR="007A2FD9" w14:paraId="615BE4A6" w14:textId="77777777" w:rsidTr="00A85E7F">
        <w:trPr>
          <w:trHeight w:val="1163"/>
        </w:trPr>
        <w:tc>
          <w:tcPr>
            <w:tcW w:w="2405" w:type="dxa"/>
            <w:vMerge w:val="restart"/>
          </w:tcPr>
          <w:p w14:paraId="3F1A954C" w14:textId="24AA719B" w:rsidR="007A2FD9" w:rsidRPr="003E222D" w:rsidRDefault="007A2FD9" w:rsidP="007A2FD9">
            <w:pPr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Behaviour</w:t>
            </w:r>
          </w:p>
        </w:tc>
        <w:tc>
          <w:tcPr>
            <w:tcW w:w="3606" w:type="dxa"/>
          </w:tcPr>
          <w:p w14:paraId="30D7E047" w14:textId="76B7C7ED" w:rsidR="007721EF" w:rsidRPr="003E222D" w:rsidRDefault="007A2FD9" w:rsidP="007A2FD9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 xml:space="preserve">What steps did you take to prepare for the surgery? </w:t>
            </w:r>
          </w:p>
        </w:tc>
        <w:tc>
          <w:tcPr>
            <w:tcW w:w="3005" w:type="dxa"/>
          </w:tcPr>
          <w:p w14:paraId="79DE547B" w14:textId="06F50196" w:rsidR="007721EF" w:rsidRPr="003E222D" w:rsidRDefault="007A2FD9" w:rsidP="007A2FD9">
            <w:pPr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Did you have to manage your diet? Did you participate in an exercise program? Were any of these suggested to you?</w:t>
            </w:r>
          </w:p>
        </w:tc>
      </w:tr>
      <w:tr w:rsidR="00A85E7F" w14:paraId="7B2EF9CB" w14:textId="77777777" w:rsidTr="007E1E69">
        <w:trPr>
          <w:trHeight w:val="2550"/>
        </w:trPr>
        <w:tc>
          <w:tcPr>
            <w:tcW w:w="2405" w:type="dxa"/>
            <w:vMerge/>
          </w:tcPr>
          <w:p w14:paraId="42FD1280" w14:textId="77777777" w:rsidR="00A85E7F" w:rsidRPr="003E222D" w:rsidRDefault="00A85E7F" w:rsidP="007A2FD9">
            <w:pPr>
              <w:rPr>
                <w:rFonts w:ascii="Calibri" w:hAnsi="Calibri" w:cs="Calibri"/>
              </w:rPr>
            </w:pPr>
          </w:p>
        </w:tc>
        <w:tc>
          <w:tcPr>
            <w:tcW w:w="3606" w:type="dxa"/>
          </w:tcPr>
          <w:p w14:paraId="01BB9976" w14:textId="36C4848C" w:rsidR="00A85E7F" w:rsidRPr="003E222D" w:rsidRDefault="00A85E7F" w:rsidP="00A85E7F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Did the hospital provide any support or resources to prepare you for the surgery?</w:t>
            </w:r>
          </w:p>
        </w:tc>
        <w:tc>
          <w:tcPr>
            <w:tcW w:w="3005" w:type="dxa"/>
          </w:tcPr>
          <w:p w14:paraId="14FAF8FF" w14:textId="296DD419" w:rsidR="00A85E7F" w:rsidRPr="003E222D" w:rsidRDefault="00A85E7F" w:rsidP="00A85E7F">
            <w:pPr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Physical or virtual contact with a doctor, allied health professional or nurse; provision of educational materials; information sessions; provision of an exercise program to improve fitness</w:t>
            </w:r>
          </w:p>
        </w:tc>
      </w:tr>
      <w:tr w:rsidR="00A85E7F" w14:paraId="17025373" w14:textId="77777777" w:rsidTr="00A85E7F">
        <w:trPr>
          <w:trHeight w:val="1259"/>
        </w:trPr>
        <w:tc>
          <w:tcPr>
            <w:tcW w:w="2405" w:type="dxa"/>
            <w:vMerge/>
          </w:tcPr>
          <w:p w14:paraId="5431E990" w14:textId="77777777" w:rsidR="00A85E7F" w:rsidRPr="003E222D" w:rsidRDefault="00A85E7F" w:rsidP="007A2FD9">
            <w:pPr>
              <w:rPr>
                <w:rFonts w:ascii="Calibri" w:hAnsi="Calibri" w:cs="Calibri"/>
              </w:rPr>
            </w:pPr>
          </w:p>
        </w:tc>
        <w:tc>
          <w:tcPr>
            <w:tcW w:w="3606" w:type="dxa"/>
          </w:tcPr>
          <w:p w14:paraId="19DA2D3B" w14:textId="09152BA4" w:rsidR="00A85E7F" w:rsidRPr="003E222D" w:rsidRDefault="00A85E7F" w:rsidP="00A85E7F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Was a recovery care plan discussed with you before surgery? Were you able to follow this care plan?  If not, what challenges did you face?</w:t>
            </w:r>
          </w:p>
        </w:tc>
        <w:tc>
          <w:tcPr>
            <w:tcW w:w="3005" w:type="dxa"/>
          </w:tcPr>
          <w:p w14:paraId="6205E3D5" w14:textId="77777777" w:rsidR="00A85E7F" w:rsidRPr="003E222D" w:rsidRDefault="00A85E7F" w:rsidP="007A2FD9">
            <w:pPr>
              <w:rPr>
                <w:rFonts w:ascii="Calibri" w:hAnsi="Calibri" w:cs="Calibri"/>
              </w:rPr>
            </w:pPr>
          </w:p>
        </w:tc>
      </w:tr>
      <w:tr w:rsidR="00A85E7F" w14:paraId="3926CCCE" w14:textId="77777777" w:rsidTr="007E1E69">
        <w:trPr>
          <w:trHeight w:val="2550"/>
        </w:trPr>
        <w:tc>
          <w:tcPr>
            <w:tcW w:w="2405" w:type="dxa"/>
            <w:vMerge/>
          </w:tcPr>
          <w:p w14:paraId="4F4819ED" w14:textId="77777777" w:rsidR="00A85E7F" w:rsidRPr="003E222D" w:rsidRDefault="00A85E7F" w:rsidP="007A2FD9">
            <w:pPr>
              <w:rPr>
                <w:rFonts w:ascii="Calibri" w:hAnsi="Calibri" w:cs="Calibri"/>
              </w:rPr>
            </w:pPr>
          </w:p>
        </w:tc>
        <w:tc>
          <w:tcPr>
            <w:tcW w:w="3606" w:type="dxa"/>
          </w:tcPr>
          <w:p w14:paraId="1C1766F3" w14:textId="1AC68FAE" w:rsidR="00A85E7F" w:rsidRPr="003E222D" w:rsidRDefault="00A85E7F" w:rsidP="00A85E7F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>Did you seek help or support in other ways?</w:t>
            </w:r>
          </w:p>
        </w:tc>
        <w:tc>
          <w:tcPr>
            <w:tcW w:w="3005" w:type="dxa"/>
          </w:tcPr>
          <w:p w14:paraId="48D5478D" w14:textId="1438195F" w:rsidR="00A85E7F" w:rsidRPr="003E222D" w:rsidRDefault="00A85E7F" w:rsidP="007A2FD9">
            <w:pPr>
              <w:rPr>
                <w:rFonts w:ascii="Calibri" w:hAnsi="Calibri" w:cs="Calibri"/>
              </w:rPr>
            </w:pPr>
            <w:r w:rsidRPr="003E222D">
              <w:rPr>
                <w:rFonts w:ascii="Calibri" w:hAnsi="Calibri" w:cs="Calibri"/>
              </w:rPr>
              <w:t xml:space="preserve">For example, talking to friends or family who had similar surgeries; viewing information online through reputable websites; connecting with others on social media e.g. </w:t>
            </w:r>
            <w:proofErr w:type="spellStart"/>
            <w:r w:rsidRPr="003E222D">
              <w:rPr>
                <w:rFonts w:ascii="Calibri" w:hAnsi="Calibri" w:cs="Calibri"/>
              </w:rPr>
              <w:t>facebook</w:t>
            </w:r>
            <w:proofErr w:type="spellEnd"/>
            <w:r w:rsidRPr="003E222D">
              <w:rPr>
                <w:rFonts w:ascii="Calibri" w:hAnsi="Calibri" w:cs="Calibri"/>
              </w:rPr>
              <w:t xml:space="preserve"> groups; independently seeking out advice from GP or Physiotherapist or other health professional; commenced an exercise program to improve fitness</w:t>
            </w:r>
          </w:p>
        </w:tc>
      </w:tr>
      <w:tr w:rsidR="00A56D5E" w14:paraId="1CD05CB3" w14:textId="77777777" w:rsidTr="00D86CCB">
        <w:trPr>
          <w:trHeight w:val="1313"/>
        </w:trPr>
        <w:tc>
          <w:tcPr>
            <w:tcW w:w="2405" w:type="dxa"/>
          </w:tcPr>
          <w:p w14:paraId="15ABF48B" w14:textId="77777777" w:rsidR="00A56D5E" w:rsidRPr="003E222D" w:rsidRDefault="00A56D5E" w:rsidP="007A2FD9">
            <w:pPr>
              <w:rPr>
                <w:rFonts w:ascii="Calibri" w:hAnsi="Calibri" w:cs="Calibri"/>
              </w:rPr>
            </w:pPr>
          </w:p>
        </w:tc>
        <w:tc>
          <w:tcPr>
            <w:tcW w:w="3606" w:type="dxa"/>
          </w:tcPr>
          <w:p w14:paraId="00D13977" w14:textId="7AF87A28" w:rsidR="00A56D5E" w:rsidRPr="003E222D" w:rsidRDefault="00307ABE" w:rsidP="00A85E7F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What would be your preferred way of </w:t>
            </w:r>
            <w:r w:rsidR="00D05E7E">
              <w:rPr>
                <w:rFonts w:ascii="Calibri" w:hAnsi="Calibri" w:cs="Calibri"/>
              </w:rPr>
              <w:t>receiving support? Would it be in person, remotely or a combination of the two?</w:t>
            </w:r>
          </w:p>
        </w:tc>
        <w:tc>
          <w:tcPr>
            <w:tcW w:w="3005" w:type="dxa"/>
          </w:tcPr>
          <w:p w14:paraId="759629D9" w14:textId="77777777" w:rsidR="00A56D5E" w:rsidRPr="003E222D" w:rsidRDefault="00A56D5E" w:rsidP="007A2FD9">
            <w:pPr>
              <w:rPr>
                <w:rFonts w:ascii="Calibri" w:hAnsi="Calibri" w:cs="Calibri"/>
              </w:rPr>
            </w:pPr>
          </w:p>
        </w:tc>
      </w:tr>
      <w:tr w:rsidR="00D86CCB" w14:paraId="68F152FF" w14:textId="77777777" w:rsidTr="00D86CCB">
        <w:trPr>
          <w:trHeight w:val="1313"/>
        </w:trPr>
        <w:tc>
          <w:tcPr>
            <w:tcW w:w="2405" w:type="dxa"/>
          </w:tcPr>
          <w:p w14:paraId="37484EB1" w14:textId="77777777" w:rsidR="00D86CCB" w:rsidRPr="003E222D" w:rsidRDefault="00D86CCB" w:rsidP="007A2FD9">
            <w:pPr>
              <w:rPr>
                <w:rFonts w:ascii="Calibri" w:hAnsi="Calibri" w:cs="Calibri"/>
              </w:rPr>
            </w:pPr>
          </w:p>
        </w:tc>
        <w:tc>
          <w:tcPr>
            <w:tcW w:w="3606" w:type="dxa"/>
          </w:tcPr>
          <w:p w14:paraId="6BFF9EFC" w14:textId="5B2C734C" w:rsidR="00D86CCB" w:rsidRDefault="00D86CCB" w:rsidP="00A85E7F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f you were </w:t>
            </w:r>
            <w:r w:rsidR="00405B31">
              <w:rPr>
                <w:rFonts w:ascii="Calibri" w:hAnsi="Calibri" w:cs="Calibri"/>
              </w:rPr>
              <w:t xml:space="preserve">asked to exercise </w:t>
            </w:r>
            <w:r w:rsidR="00897EE2">
              <w:rPr>
                <w:rFonts w:ascii="Calibri" w:hAnsi="Calibri" w:cs="Calibri"/>
              </w:rPr>
              <w:t xml:space="preserve">while waiting for surgery, </w:t>
            </w:r>
            <w:r w:rsidR="004249F1">
              <w:rPr>
                <w:rFonts w:ascii="Calibri" w:hAnsi="Calibri" w:cs="Calibri"/>
              </w:rPr>
              <w:t xml:space="preserve">or given an exercise program, </w:t>
            </w:r>
            <w:r w:rsidR="00897EE2">
              <w:rPr>
                <w:rFonts w:ascii="Calibri" w:hAnsi="Calibri" w:cs="Calibri"/>
              </w:rPr>
              <w:t xml:space="preserve">what </w:t>
            </w:r>
            <w:r w:rsidR="004249F1">
              <w:rPr>
                <w:rFonts w:ascii="Calibri" w:hAnsi="Calibri" w:cs="Calibri"/>
              </w:rPr>
              <w:t>is your preferred way of doing this?</w:t>
            </w:r>
          </w:p>
        </w:tc>
        <w:tc>
          <w:tcPr>
            <w:tcW w:w="3005" w:type="dxa"/>
          </w:tcPr>
          <w:p w14:paraId="48831CB6" w14:textId="469B73D6" w:rsidR="00D86CCB" w:rsidRPr="003E222D" w:rsidRDefault="004547AC" w:rsidP="007A2FD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eing supervised in-person while you exercise; r</w:t>
            </w:r>
            <w:r w:rsidR="000C3531">
              <w:rPr>
                <w:rFonts w:ascii="Calibri" w:hAnsi="Calibri" w:cs="Calibri"/>
              </w:rPr>
              <w:t>eceiving in-person or remote coaching by a health professional;</w:t>
            </w:r>
            <w:r>
              <w:rPr>
                <w:rFonts w:ascii="Calibri" w:hAnsi="Calibri" w:cs="Calibri"/>
              </w:rPr>
              <w:t xml:space="preserve"> </w:t>
            </w:r>
            <w:r w:rsidR="004F6F67">
              <w:rPr>
                <w:rFonts w:ascii="Calibri" w:hAnsi="Calibri" w:cs="Calibri"/>
              </w:rPr>
              <w:t>being monitored remotely</w:t>
            </w:r>
            <w:r w:rsidR="002C62FE">
              <w:rPr>
                <w:rFonts w:ascii="Calibri" w:hAnsi="Calibri" w:cs="Calibri"/>
              </w:rPr>
              <w:t>; be fully independent</w:t>
            </w:r>
            <w:r w:rsidR="000C3531">
              <w:rPr>
                <w:rFonts w:ascii="Calibri" w:hAnsi="Calibri" w:cs="Calibri"/>
              </w:rPr>
              <w:t xml:space="preserve"> </w:t>
            </w:r>
          </w:p>
        </w:tc>
      </w:tr>
    </w:tbl>
    <w:p w14:paraId="06F770D7" w14:textId="5ACEFA7D" w:rsidR="007A2FD9" w:rsidRDefault="007A2FD9" w:rsidP="007A2FD9"/>
    <w:p w14:paraId="516C82AC" w14:textId="77777777" w:rsidR="007A2FD9" w:rsidRPr="007A2FD9" w:rsidRDefault="007A2FD9" w:rsidP="007A2FD9"/>
    <w:p w14:paraId="36C57D1D" w14:textId="0B24CD80" w:rsidR="00092876" w:rsidRPr="0062400F" w:rsidRDefault="00092876" w:rsidP="002B1486"/>
    <w:sectPr w:rsidR="00092876" w:rsidRPr="0062400F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C040D1" w14:textId="77777777" w:rsidR="003D5C86" w:rsidRDefault="003D5C86" w:rsidP="009E0053">
      <w:pPr>
        <w:spacing w:after="0" w:line="240" w:lineRule="auto"/>
      </w:pPr>
      <w:r>
        <w:separator/>
      </w:r>
    </w:p>
  </w:endnote>
  <w:endnote w:type="continuationSeparator" w:id="0">
    <w:p w14:paraId="44C4D2AA" w14:textId="77777777" w:rsidR="003D5C86" w:rsidRDefault="003D5C86" w:rsidP="009E0053">
      <w:pPr>
        <w:spacing w:after="0" w:line="240" w:lineRule="auto"/>
      </w:pPr>
      <w:r>
        <w:continuationSeparator/>
      </w:r>
    </w:p>
  </w:endnote>
  <w:endnote w:type="continuationNotice" w:id="1">
    <w:p w14:paraId="234B2FE3" w14:textId="77777777" w:rsidR="003D5C86" w:rsidRDefault="003D5C8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632988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3E1470" w14:textId="4CB682ED" w:rsidR="00ED4223" w:rsidRDefault="00ED42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7B413" w14:textId="77777777" w:rsidR="00ED4223" w:rsidRDefault="00ED42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68143E" w14:textId="77777777" w:rsidR="003D5C86" w:rsidRDefault="003D5C86" w:rsidP="009E0053">
      <w:pPr>
        <w:spacing w:after="0" w:line="240" w:lineRule="auto"/>
      </w:pPr>
      <w:r>
        <w:separator/>
      </w:r>
    </w:p>
  </w:footnote>
  <w:footnote w:type="continuationSeparator" w:id="0">
    <w:p w14:paraId="57744A6B" w14:textId="77777777" w:rsidR="003D5C86" w:rsidRDefault="003D5C86" w:rsidP="009E0053">
      <w:pPr>
        <w:spacing w:after="0" w:line="240" w:lineRule="auto"/>
      </w:pPr>
      <w:r>
        <w:continuationSeparator/>
      </w:r>
    </w:p>
  </w:footnote>
  <w:footnote w:type="continuationNotice" w:id="1">
    <w:p w14:paraId="7D6F3A41" w14:textId="77777777" w:rsidR="003D5C86" w:rsidRDefault="003D5C8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A61A8"/>
    <w:multiLevelType w:val="multilevel"/>
    <w:tmpl w:val="675A51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4E81A58"/>
    <w:multiLevelType w:val="multilevel"/>
    <w:tmpl w:val="942018E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6C90020"/>
    <w:multiLevelType w:val="hybridMultilevel"/>
    <w:tmpl w:val="932A4E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001BFA"/>
    <w:multiLevelType w:val="multilevel"/>
    <w:tmpl w:val="0748A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48442949">
    <w:abstractNumId w:val="2"/>
  </w:num>
  <w:num w:numId="2" w16cid:durableId="1122772800">
    <w:abstractNumId w:val="1"/>
  </w:num>
  <w:num w:numId="3" w16cid:durableId="878012862">
    <w:abstractNumId w:val="3"/>
  </w:num>
  <w:num w:numId="4" w16cid:durableId="1889297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xsTA3tTSysAAyTJR0lIJTi4sz8/NACkxrAVUCHQssAAAA"/>
  </w:docVars>
  <w:rsids>
    <w:rsidRoot w:val="00412EC6"/>
    <w:rsid w:val="0002452A"/>
    <w:rsid w:val="000472E1"/>
    <w:rsid w:val="00092876"/>
    <w:rsid w:val="000B2921"/>
    <w:rsid w:val="000B59F9"/>
    <w:rsid w:val="000C2A63"/>
    <w:rsid w:val="000C3531"/>
    <w:rsid w:val="000F5654"/>
    <w:rsid w:val="00111E9C"/>
    <w:rsid w:val="00135C4C"/>
    <w:rsid w:val="0015508D"/>
    <w:rsid w:val="001B4901"/>
    <w:rsid w:val="001E2FB8"/>
    <w:rsid w:val="00201200"/>
    <w:rsid w:val="00221777"/>
    <w:rsid w:val="002474EF"/>
    <w:rsid w:val="002863C5"/>
    <w:rsid w:val="002B1486"/>
    <w:rsid w:val="002C62FE"/>
    <w:rsid w:val="002C6D46"/>
    <w:rsid w:val="002D3D8A"/>
    <w:rsid w:val="002D74B2"/>
    <w:rsid w:val="002E57EE"/>
    <w:rsid w:val="00307ABE"/>
    <w:rsid w:val="00323104"/>
    <w:rsid w:val="00341F7D"/>
    <w:rsid w:val="003425D7"/>
    <w:rsid w:val="00375948"/>
    <w:rsid w:val="00380514"/>
    <w:rsid w:val="003A0238"/>
    <w:rsid w:val="003B09BA"/>
    <w:rsid w:val="003C3813"/>
    <w:rsid w:val="003D28F5"/>
    <w:rsid w:val="003D2F49"/>
    <w:rsid w:val="003D41C6"/>
    <w:rsid w:val="003D5C86"/>
    <w:rsid w:val="003E222D"/>
    <w:rsid w:val="00405B31"/>
    <w:rsid w:val="00412EC6"/>
    <w:rsid w:val="004249F1"/>
    <w:rsid w:val="004547AC"/>
    <w:rsid w:val="00461FA7"/>
    <w:rsid w:val="00463E1D"/>
    <w:rsid w:val="0047234C"/>
    <w:rsid w:val="004779FF"/>
    <w:rsid w:val="004B1375"/>
    <w:rsid w:val="004B4148"/>
    <w:rsid w:val="004B45B5"/>
    <w:rsid w:val="004F1DBE"/>
    <w:rsid w:val="004F6F67"/>
    <w:rsid w:val="005056CA"/>
    <w:rsid w:val="005148B0"/>
    <w:rsid w:val="00514B3C"/>
    <w:rsid w:val="00552A64"/>
    <w:rsid w:val="00556E9B"/>
    <w:rsid w:val="0058218B"/>
    <w:rsid w:val="005868DD"/>
    <w:rsid w:val="00590E5F"/>
    <w:rsid w:val="005F17AA"/>
    <w:rsid w:val="00601DC4"/>
    <w:rsid w:val="0062400F"/>
    <w:rsid w:val="0065032F"/>
    <w:rsid w:val="00652ACE"/>
    <w:rsid w:val="006732B9"/>
    <w:rsid w:val="00676E61"/>
    <w:rsid w:val="006A1FAF"/>
    <w:rsid w:val="006B1D8D"/>
    <w:rsid w:val="006C21A7"/>
    <w:rsid w:val="006C45EC"/>
    <w:rsid w:val="006C751A"/>
    <w:rsid w:val="006E50A7"/>
    <w:rsid w:val="006F6076"/>
    <w:rsid w:val="00751BA7"/>
    <w:rsid w:val="007721EF"/>
    <w:rsid w:val="00772D39"/>
    <w:rsid w:val="007A2773"/>
    <w:rsid w:val="007A2FD9"/>
    <w:rsid w:val="007A5509"/>
    <w:rsid w:val="007B6DE5"/>
    <w:rsid w:val="007C04DB"/>
    <w:rsid w:val="007E1E69"/>
    <w:rsid w:val="0085048C"/>
    <w:rsid w:val="00852F8F"/>
    <w:rsid w:val="008578CE"/>
    <w:rsid w:val="008618E7"/>
    <w:rsid w:val="00897EE2"/>
    <w:rsid w:val="008C01F5"/>
    <w:rsid w:val="008D0382"/>
    <w:rsid w:val="008D77A3"/>
    <w:rsid w:val="008E4ACC"/>
    <w:rsid w:val="009307C0"/>
    <w:rsid w:val="00936D74"/>
    <w:rsid w:val="0094527B"/>
    <w:rsid w:val="009D41F5"/>
    <w:rsid w:val="009D5455"/>
    <w:rsid w:val="009E0053"/>
    <w:rsid w:val="009E3E6F"/>
    <w:rsid w:val="00A02FEE"/>
    <w:rsid w:val="00A0333E"/>
    <w:rsid w:val="00A1676F"/>
    <w:rsid w:val="00A2055F"/>
    <w:rsid w:val="00A25678"/>
    <w:rsid w:val="00A45F8A"/>
    <w:rsid w:val="00A56D5E"/>
    <w:rsid w:val="00A71800"/>
    <w:rsid w:val="00A82933"/>
    <w:rsid w:val="00A85E7F"/>
    <w:rsid w:val="00AC7011"/>
    <w:rsid w:val="00AD5A47"/>
    <w:rsid w:val="00B13A82"/>
    <w:rsid w:val="00B44AEB"/>
    <w:rsid w:val="00B558E5"/>
    <w:rsid w:val="00B723D0"/>
    <w:rsid w:val="00B72A73"/>
    <w:rsid w:val="00B7684A"/>
    <w:rsid w:val="00B7710E"/>
    <w:rsid w:val="00B83BA6"/>
    <w:rsid w:val="00B972E4"/>
    <w:rsid w:val="00BA0D38"/>
    <w:rsid w:val="00BE1B7C"/>
    <w:rsid w:val="00C13611"/>
    <w:rsid w:val="00C47060"/>
    <w:rsid w:val="00C622D9"/>
    <w:rsid w:val="00CB2C1F"/>
    <w:rsid w:val="00CB453F"/>
    <w:rsid w:val="00CC6FF6"/>
    <w:rsid w:val="00CE7997"/>
    <w:rsid w:val="00CF2CC3"/>
    <w:rsid w:val="00D05DBA"/>
    <w:rsid w:val="00D05E7E"/>
    <w:rsid w:val="00D36174"/>
    <w:rsid w:val="00D37A28"/>
    <w:rsid w:val="00D71E3B"/>
    <w:rsid w:val="00D86CCB"/>
    <w:rsid w:val="00D87602"/>
    <w:rsid w:val="00DC2F47"/>
    <w:rsid w:val="00DC62D7"/>
    <w:rsid w:val="00DE2F69"/>
    <w:rsid w:val="00E0255D"/>
    <w:rsid w:val="00E02848"/>
    <w:rsid w:val="00E22CE5"/>
    <w:rsid w:val="00E35A84"/>
    <w:rsid w:val="00E403DD"/>
    <w:rsid w:val="00E62D61"/>
    <w:rsid w:val="00E803AF"/>
    <w:rsid w:val="00E8461B"/>
    <w:rsid w:val="00EB355A"/>
    <w:rsid w:val="00EB7C8F"/>
    <w:rsid w:val="00ED3C80"/>
    <w:rsid w:val="00ED4223"/>
    <w:rsid w:val="00EE0E07"/>
    <w:rsid w:val="00EE4564"/>
    <w:rsid w:val="00F30F21"/>
    <w:rsid w:val="00F7287D"/>
    <w:rsid w:val="00FE04E7"/>
    <w:rsid w:val="194E0442"/>
    <w:rsid w:val="1BAFE0CE"/>
    <w:rsid w:val="39B8B851"/>
    <w:rsid w:val="39FC87FA"/>
    <w:rsid w:val="3B001790"/>
    <w:rsid w:val="5275D28C"/>
    <w:rsid w:val="5BB1AC5F"/>
    <w:rsid w:val="5CA50EE6"/>
    <w:rsid w:val="65B2129C"/>
    <w:rsid w:val="70140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EBD41"/>
  <w15:chartTrackingRefBased/>
  <w15:docId w15:val="{7747808F-A6D0-46D7-A1A0-FD6A92AB3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2E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E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E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E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E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E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E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E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E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E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E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E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E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E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E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E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E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E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2E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2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E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2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2E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2E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2E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2E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E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2E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6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00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053"/>
  </w:style>
  <w:style w:type="paragraph" w:styleId="Footer">
    <w:name w:val="footer"/>
    <w:basedOn w:val="Normal"/>
    <w:link w:val="FooterChar"/>
    <w:uiPriority w:val="99"/>
    <w:unhideWhenUsed/>
    <w:rsid w:val="009E00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053"/>
  </w:style>
  <w:style w:type="character" w:styleId="CommentReference">
    <w:name w:val="annotation reference"/>
    <w:basedOn w:val="DefaultParagraphFont"/>
    <w:uiPriority w:val="99"/>
    <w:semiHidden/>
    <w:unhideWhenUsed/>
    <w:rsid w:val="00DC2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2F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2F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F4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E04E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2F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FD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A2F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Strong">
    <w:name w:val="Strong"/>
    <w:basedOn w:val="DefaultParagraphFont"/>
    <w:uiPriority w:val="22"/>
    <w:qFormat/>
    <w:rsid w:val="007A2F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0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A3F3763F670A40A188377F35C54DC7" ma:contentTypeVersion="11" ma:contentTypeDescription="Create a new document." ma:contentTypeScope="" ma:versionID="ce9a9fae8de7cacda290414e112f29a7">
  <xsd:schema xmlns:xsd="http://www.w3.org/2001/XMLSchema" xmlns:xs="http://www.w3.org/2001/XMLSchema" xmlns:p="http://schemas.microsoft.com/office/2006/metadata/properties" xmlns:ns2="879c9367-cfd1-46cf-9f62-2d950244f528" targetNamespace="http://schemas.microsoft.com/office/2006/metadata/properties" ma:root="true" ma:fieldsID="b1a355d4ddd009ef70ae6428a4ab4e43" ns2:_="">
    <xsd:import namespace="879c9367-cfd1-46cf-9f62-2d950244f5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9c9367-cfd1-46cf-9f62-2d950244f5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8eb3f34-3a27-4e34-b38f-997c592b20e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79c9367-cfd1-46cf-9f62-2d950244f52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AAB942E-5816-4CF2-A2EA-17310E3B37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9c9367-cfd1-46cf-9f62-2d950244f5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2DA054-6A57-40EA-8816-650A8F57CB33}">
  <ds:schemaRefs>
    <ds:schemaRef ds:uri="http://purl.org/dc/elements/1.1/"/>
    <ds:schemaRef ds:uri="http://schemas.microsoft.com/office/2006/metadata/properties"/>
    <ds:schemaRef ds:uri="879c9367-cfd1-46cf-9f62-2d950244f528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9B3CADF-D78F-49D4-9707-D8E283AC5BB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5</Words>
  <Characters>3792</Characters>
  <Application>Microsoft Office Word</Application>
  <DocSecurity>0</DocSecurity>
  <Lines>31</Lines>
  <Paragraphs>8</Paragraphs>
  <ScaleCrop>false</ScaleCrop>
  <Company/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Heng</dc:creator>
  <cp:keywords/>
  <dc:description/>
  <cp:lastModifiedBy>Matthew King</cp:lastModifiedBy>
  <cp:revision>32</cp:revision>
  <dcterms:created xsi:type="dcterms:W3CDTF">2024-11-14T22:35:00Z</dcterms:created>
  <dcterms:modified xsi:type="dcterms:W3CDTF">2025-09-25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A3F3763F670A40A188377F35C54DC7</vt:lpwstr>
  </property>
  <property fmtid="{D5CDD505-2E9C-101B-9397-08002B2CF9AE}" pid="3" name="MediaServiceImageTags">
    <vt:lpwstr/>
  </property>
</Properties>
</file>